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300A" w:rsidRPr="00AE321D" w:rsidRDefault="003B4C2B">
      <w:pPr>
        <w:rPr>
          <w:b/>
        </w:rPr>
      </w:pPr>
      <w:r>
        <w:rPr>
          <w:b/>
        </w:rPr>
        <w:t>Additional file</w:t>
      </w:r>
    </w:p>
    <w:p w:rsidR="003C2FED" w:rsidRDefault="003C2FED"/>
    <w:p w:rsidR="003C2FED" w:rsidRDefault="00765C00" w:rsidP="003C2FED">
      <w:r w:rsidRPr="00765C00">
        <w:rPr>
          <w:b/>
        </w:rPr>
        <w:t xml:space="preserve">Figure S1: </w:t>
      </w:r>
      <w:r w:rsidR="003C2FED">
        <w:t>Direct Acyclic Graphs (DAGS) for key relationships between comorbidity, receipt of treatment, ethnicity and survival among patients with stomach and liver disease.</w:t>
      </w:r>
    </w:p>
    <w:p w:rsidR="003C2FED" w:rsidRDefault="003C2FED" w:rsidP="003C2FED">
      <w:r>
        <w:rPr>
          <w:noProof/>
          <w:lang w:eastAsia="en-NZ"/>
        </w:rPr>
        <w:t xml:space="preserve">  </w:t>
      </w:r>
    </w:p>
    <w:p w:rsidR="003C2FED" w:rsidRPr="00EE5B32" w:rsidRDefault="003C2FED" w:rsidP="003C2FED">
      <w:r>
        <w:rPr>
          <w:noProof/>
          <w:lang w:val="en-PH" w:eastAsia="en-PH"/>
        </w:rPr>
        <w:drawing>
          <wp:inline distT="0" distB="0" distL="0" distR="0">
            <wp:extent cx="4572000" cy="34334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33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NZ"/>
        </w:rPr>
        <w:t xml:space="preserve"> </w:t>
      </w:r>
      <w:r>
        <w:rPr>
          <w:noProof/>
          <w:lang w:val="en-PH" w:eastAsia="en-PH"/>
        </w:rPr>
        <w:drawing>
          <wp:inline distT="0" distB="0" distL="0" distR="0">
            <wp:extent cx="4572000" cy="34334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33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NZ"/>
        </w:rPr>
        <w:t xml:space="preserve"> </w:t>
      </w:r>
      <w:r>
        <w:rPr>
          <w:noProof/>
          <w:lang w:val="en-PH" w:eastAsia="en-PH"/>
        </w:rPr>
        <w:lastRenderedPageBreak/>
        <w:drawing>
          <wp:inline distT="0" distB="0" distL="0" distR="0">
            <wp:extent cx="4572000" cy="34334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33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NZ"/>
        </w:rPr>
        <w:t xml:space="preserve"> </w:t>
      </w:r>
      <w:r>
        <w:rPr>
          <w:noProof/>
          <w:lang w:val="en-PH" w:eastAsia="en-PH"/>
        </w:rPr>
        <w:drawing>
          <wp:inline distT="0" distB="0" distL="0" distR="0">
            <wp:extent cx="4572000" cy="34334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33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NZ"/>
        </w:rPr>
        <w:t xml:space="preserve"> </w:t>
      </w:r>
      <w:r w:rsidRPr="00EE5B32">
        <w:rPr>
          <w:b/>
        </w:rPr>
        <w:t xml:space="preserve"> </w:t>
      </w:r>
    </w:p>
    <w:p w:rsidR="00654EBC" w:rsidRDefault="00654EBC">
      <w:r>
        <w:br w:type="page"/>
      </w:r>
    </w:p>
    <w:p w:rsidR="00654EBC" w:rsidRDefault="00132BE5" w:rsidP="00654EBC">
      <w:r w:rsidRPr="00132BE5">
        <w:rPr>
          <w:b/>
        </w:rPr>
        <w:lastRenderedPageBreak/>
        <w:t xml:space="preserve">Table S1: </w:t>
      </w:r>
      <w:r w:rsidR="00654EBC">
        <w:t>Characteristics of the study population</w:t>
      </w:r>
      <w:r w:rsidR="00D16EDB">
        <w:t xml:space="preserve"> (excluding Stage 4 patients)</w:t>
      </w:r>
      <w:r w:rsidR="00654EBC">
        <w:t>: proportions by site sex, age, stage, deprivation, rurality and comorbidity</w:t>
      </w:r>
      <w:r w:rsidR="00654EBC" w:rsidRPr="00EE5B32">
        <w:t>.</w:t>
      </w:r>
    </w:p>
    <w:tbl>
      <w:tblPr>
        <w:tblW w:w="9796" w:type="dxa"/>
        <w:tblInd w:w="93" w:type="dxa"/>
        <w:tblLook w:val="04A0"/>
      </w:tblPr>
      <w:tblGrid>
        <w:gridCol w:w="2425"/>
        <w:gridCol w:w="851"/>
        <w:gridCol w:w="850"/>
        <w:gridCol w:w="992"/>
        <w:gridCol w:w="709"/>
        <w:gridCol w:w="599"/>
        <w:gridCol w:w="992"/>
        <w:gridCol w:w="709"/>
        <w:gridCol w:w="709"/>
        <w:gridCol w:w="960"/>
      </w:tblGrid>
      <w:tr w:rsidR="008F730D" w:rsidRPr="00A86CFE" w:rsidTr="00F63DB3">
        <w:trPr>
          <w:trHeight w:val="39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F730D" w:rsidRPr="00A86CFE" w:rsidRDefault="008F730D" w:rsidP="003A63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8F730D" w:rsidRPr="00A86CFE" w:rsidRDefault="008F730D" w:rsidP="003A6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F730D" w:rsidRPr="00A86CFE" w:rsidRDefault="008F730D" w:rsidP="003A6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D6B57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/>
              </w:rPr>
              <w:t>Māori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30D" w:rsidRPr="00A86CFE" w:rsidRDefault="008F730D" w:rsidP="003A6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D6B57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/>
              </w:rPr>
              <w:t>Non-Māor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30D" w:rsidRPr="00A86CFE" w:rsidRDefault="008F730D" w:rsidP="003A63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A86CFE" w:rsidRPr="00A86CFE" w:rsidTr="00F63DB3">
        <w:trPr>
          <w:trHeight w:val="39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A86C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/>
              </w:rPr>
              <w:t>Total cohort</w:t>
            </w: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B16B5A" w:rsidP="003C37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Unadj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3A63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ge St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B16B5A" w:rsidP="003C37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Unadj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3A63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ge S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C3775" w:rsidRPr="00A86CFE" w:rsidTr="000912D0">
        <w:trPr>
          <w:trHeight w:val="360"/>
        </w:trPr>
        <w:tc>
          <w:tcPr>
            <w:tcW w:w="2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A86C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n (total =29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n (total =15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n (total =14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</w:t>
            </w:r>
          </w:p>
        </w:tc>
      </w:tr>
      <w:tr w:rsidR="003C3775" w:rsidRPr="00A86CFE" w:rsidTr="000912D0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o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C3775" w:rsidRPr="00A86CFE" w:rsidTr="000912D0">
        <w:trPr>
          <w:trHeight w:val="289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iver Canc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2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C3775" w:rsidRPr="00A86CFE" w:rsidTr="000912D0">
        <w:trPr>
          <w:trHeight w:val="289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tomach Canc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8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C3775" w:rsidRPr="00A86CFE" w:rsidTr="000912D0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Gend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0.027</w:t>
            </w:r>
          </w:p>
        </w:tc>
      </w:tr>
      <w:tr w:rsidR="003C3775" w:rsidRPr="00A86CFE" w:rsidTr="000912D0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2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7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7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3C3775" w:rsidRPr="00A86CFE" w:rsidTr="000912D0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8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3C3775" w:rsidRPr="00A86CFE" w:rsidTr="000912D0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Age </w:t>
            </w: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(year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C3775" w:rsidRPr="00A86CFE" w:rsidTr="000912D0">
        <w:trPr>
          <w:trHeight w:val="149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25-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6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C3775" w:rsidRPr="00A86CFE" w:rsidTr="000912D0">
        <w:trPr>
          <w:trHeight w:val="289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50-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F63D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8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C3775" w:rsidRPr="00A86CFE" w:rsidTr="000912D0">
        <w:trPr>
          <w:trHeight w:val="289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65-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0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C3775" w:rsidRPr="00A86CFE" w:rsidTr="000912D0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75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7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C3775" w:rsidRPr="00A86CFE" w:rsidTr="000912D0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ean Age (SD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5 (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0 (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9 (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3C3775" w:rsidRPr="00A86CFE" w:rsidTr="000912D0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tage</w:t>
            </w: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TN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0.413</w:t>
            </w:r>
          </w:p>
        </w:tc>
      </w:tr>
      <w:tr w:rsidR="003C3775" w:rsidRPr="00A86CFE" w:rsidTr="000912D0">
        <w:trPr>
          <w:trHeight w:val="289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7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3C3775" w:rsidRPr="00A86CFE" w:rsidTr="000912D0">
        <w:trPr>
          <w:trHeight w:val="289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4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3C3775" w:rsidRPr="00A86CFE" w:rsidTr="000912D0">
        <w:trPr>
          <w:trHeight w:val="289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9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3C3775" w:rsidRPr="00A86CFE" w:rsidTr="000912D0">
        <w:trPr>
          <w:trHeight w:val="289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proofErr w:type="spellStart"/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Unstage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0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3C3775" w:rsidRPr="00A86CFE" w:rsidTr="000912D0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ZDep</w:t>
            </w:r>
            <w:proofErr w:type="spellEnd"/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 </w:t>
            </w: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(</w:t>
            </w:r>
            <w:r w:rsidR="00B16B5A">
              <w:rPr>
                <w:rFonts w:ascii="Calibri" w:eastAsia="Times New Roman" w:hAnsi="Calibri" w:cs="Times New Roman"/>
                <w:color w:val="000000"/>
                <w:lang w:val="en-US"/>
              </w:rPr>
              <w:t>Deciles</w:t>
            </w: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3C3775" w:rsidRPr="00A86CFE" w:rsidTr="000912D0">
        <w:trPr>
          <w:trHeight w:val="289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owest Deprivation: 1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C3775" w:rsidRPr="00A86CFE" w:rsidTr="000912D0">
        <w:trPr>
          <w:trHeight w:val="289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3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7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C3775" w:rsidRPr="00A86CFE" w:rsidTr="000912D0">
        <w:trPr>
          <w:trHeight w:val="289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5-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0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C3775" w:rsidRPr="00A86CFE" w:rsidTr="000912D0">
        <w:trPr>
          <w:trHeight w:val="289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7-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9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C3775" w:rsidRPr="00A86CFE" w:rsidTr="000912D0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Highest Deprivation: 9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0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C3775" w:rsidRPr="00A86CFE" w:rsidTr="000912D0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Rural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3C3775" w:rsidRPr="00A86CFE" w:rsidTr="000912D0">
        <w:trPr>
          <w:trHeight w:val="289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Urb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7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5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8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8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3C3775" w:rsidRPr="00A86CFE" w:rsidTr="000912D0">
        <w:trPr>
          <w:trHeight w:val="289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ndependent Urb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7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3C3775" w:rsidRPr="00A86CFE" w:rsidTr="000912D0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u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9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3C3775" w:rsidRPr="00A86CFE" w:rsidTr="000912D0">
        <w:trPr>
          <w:trHeight w:val="289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ommon Comorbidit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C3775" w:rsidRPr="00A86CFE" w:rsidTr="000912D0">
        <w:trPr>
          <w:trHeight w:val="289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ng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6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0.366</w:t>
            </w:r>
          </w:p>
        </w:tc>
      </w:tr>
      <w:tr w:rsidR="003C3775" w:rsidRPr="00A86CFE" w:rsidTr="000912D0">
        <w:trPr>
          <w:trHeight w:val="289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Hyperten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2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43</w:t>
            </w:r>
          </w:p>
        </w:tc>
      </w:tr>
      <w:tr w:rsidR="003C3775" w:rsidRPr="00A86CFE" w:rsidTr="000912D0">
        <w:trPr>
          <w:trHeight w:val="289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yocardial Infar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0.501</w:t>
            </w:r>
          </w:p>
        </w:tc>
      </w:tr>
      <w:tr w:rsidR="003C3775" w:rsidRPr="00A86CFE" w:rsidTr="000912D0">
        <w:trPr>
          <w:trHeight w:val="289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proofErr w:type="spellStart"/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rrythmi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6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0.312</w:t>
            </w:r>
          </w:p>
        </w:tc>
      </w:tr>
      <w:tr w:rsidR="003C3775" w:rsidRPr="00A86CFE" w:rsidTr="000912D0">
        <w:trPr>
          <w:trHeight w:val="289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CH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4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3C3775" w:rsidRPr="00A86CFE" w:rsidTr="000912D0">
        <w:trPr>
          <w:trHeight w:val="289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ild CP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8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0.195</w:t>
            </w:r>
          </w:p>
        </w:tc>
      </w:tr>
      <w:tr w:rsidR="003C3775" w:rsidRPr="00A86CFE" w:rsidTr="000912D0">
        <w:trPr>
          <w:trHeight w:val="289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od/Severe CP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8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0.891</w:t>
            </w:r>
          </w:p>
        </w:tc>
      </w:tr>
      <w:tr w:rsidR="003C3775" w:rsidRPr="00A86CFE" w:rsidTr="000912D0">
        <w:trPr>
          <w:trHeight w:val="289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CV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7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0.292</w:t>
            </w:r>
          </w:p>
        </w:tc>
      </w:tr>
      <w:tr w:rsidR="003C3775" w:rsidRPr="00A86CFE" w:rsidTr="000912D0">
        <w:trPr>
          <w:trHeight w:val="289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Uncomplicated Diabe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9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0.588</w:t>
            </w:r>
          </w:p>
        </w:tc>
      </w:tr>
      <w:tr w:rsidR="003C3775" w:rsidRPr="00A86CFE" w:rsidTr="000912D0">
        <w:trPr>
          <w:trHeight w:val="289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lastRenderedPageBreak/>
              <w:t xml:space="preserve">Other Primary </w:t>
            </w:r>
            <w:proofErr w:type="spellStart"/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Tumou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7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0.327</w:t>
            </w:r>
          </w:p>
        </w:tc>
      </w:tr>
      <w:tr w:rsidR="003C3775" w:rsidRPr="00A86CFE" w:rsidTr="000912D0">
        <w:trPr>
          <w:trHeight w:val="289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od/Severe Renal Dis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315</w:t>
            </w:r>
          </w:p>
        </w:tc>
      </w:tr>
      <w:tr w:rsidR="003C3775" w:rsidRPr="00A86CFE" w:rsidTr="000912D0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Obes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3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13</w:t>
            </w:r>
          </w:p>
        </w:tc>
      </w:tr>
      <w:tr w:rsidR="003C3775" w:rsidRPr="00A86CFE" w:rsidTr="000912D0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3 Index Catego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511</w:t>
            </w:r>
          </w:p>
        </w:tc>
      </w:tr>
      <w:tr w:rsidR="003C3775" w:rsidRPr="00A86CFE" w:rsidTr="000912D0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1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</w:tr>
      <w:tr w:rsidR="003C3775" w:rsidRPr="00A86CFE" w:rsidTr="000912D0">
        <w:trPr>
          <w:trHeight w:val="289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7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</w:tr>
      <w:tr w:rsidR="003C3775" w:rsidRPr="00A86CFE" w:rsidTr="000912D0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2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</w:tr>
      <w:tr w:rsidR="003C3775" w:rsidRPr="00A86CFE" w:rsidTr="000912D0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0%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B16B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</w:tbl>
    <w:p w:rsidR="00267D6B" w:rsidRDefault="00267D6B"/>
    <w:p w:rsidR="00292C84" w:rsidRDefault="00292C84">
      <w:pPr>
        <w:sectPr w:rsidR="00292C8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67D6B" w:rsidRDefault="00267D6B"/>
    <w:p w:rsidR="00292C84" w:rsidRDefault="00695336" w:rsidP="00292C84">
      <w:r w:rsidRPr="00695336">
        <w:rPr>
          <w:b/>
        </w:rPr>
        <w:t xml:space="preserve">Table S2: </w:t>
      </w:r>
      <w:r w:rsidR="00292C84" w:rsidRPr="00BC2F1C">
        <w:t>Characteristics of the study population by C3 ind</w:t>
      </w:r>
      <w:bookmarkStart w:id="0" w:name="_GoBack"/>
      <w:bookmarkEnd w:id="0"/>
      <w:r w:rsidR="00292C84" w:rsidRPr="00BC2F1C">
        <w:t xml:space="preserve">ex category*: </w:t>
      </w:r>
      <w:r w:rsidR="00292C84">
        <w:t xml:space="preserve">proportions </w:t>
      </w:r>
      <w:r w:rsidR="00292C84" w:rsidRPr="00BC2F1C">
        <w:t>by sit</w:t>
      </w:r>
      <w:r w:rsidR="00275CDA">
        <w:t xml:space="preserve">e, gender, age, stage, deprivation and </w:t>
      </w:r>
      <w:r w:rsidR="00292C84" w:rsidRPr="00BC2F1C">
        <w:t xml:space="preserve">rurality </w:t>
      </w:r>
    </w:p>
    <w:tbl>
      <w:tblPr>
        <w:tblW w:w="14700" w:type="dxa"/>
        <w:tblInd w:w="93" w:type="dxa"/>
        <w:tblLook w:val="04A0"/>
      </w:tblPr>
      <w:tblGrid>
        <w:gridCol w:w="2460"/>
        <w:gridCol w:w="1092"/>
        <w:gridCol w:w="786"/>
        <w:gridCol w:w="999"/>
        <w:gridCol w:w="1091"/>
        <w:gridCol w:w="786"/>
        <w:gridCol w:w="999"/>
        <w:gridCol w:w="1091"/>
        <w:gridCol w:w="786"/>
        <w:gridCol w:w="999"/>
        <w:gridCol w:w="1091"/>
        <w:gridCol w:w="786"/>
        <w:gridCol w:w="999"/>
        <w:gridCol w:w="735"/>
      </w:tblGrid>
      <w:tr w:rsidR="00A86CFE" w:rsidRPr="00A86CFE" w:rsidTr="00A86CFE">
        <w:trPr>
          <w:trHeight w:val="37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24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u w:val="single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u w:val="single"/>
                <w:lang w:val="en-US"/>
              </w:rPr>
              <w:t>C3 Index Category</w:t>
            </w:r>
          </w:p>
        </w:tc>
      </w:tr>
      <w:tr w:rsidR="00A86CFE" w:rsidRPr="00A86CFE" w:rsidTr="00A86CFE">
        <w:trPr>
          <w:trHeight w:val="375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A86C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/>
              </w:rPr>
              <w:t> </w:t>
            </w:r>
          </w:p>
        </w:tc>
        <w:tc>
          <w:tcPr>
            <w:tcW w:w="2877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/>
              </w:rPr>
              <w:t>0</w:t>
            </w:r>
          </w:p>
        </w:tc>
        <w:tc>
          <w:tcPr>
            <w:tcW w:w="287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/>
              </w:rPr>
              <w:t>1</w:t>
            </w:r>
          </w:p>
        </w:tc>
        <w:tc>
          <w:tcPr>
            <w:tcW w:w="287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/>
              </w:rPr>
              <w:t>2</w:t>
            </w:r>
          </w:p>
        </w:tc>
        <w:tc>
          <w:tcPr>
            <w:tcW w:w="28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A86C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/>
              </w:rPr>
              <w:t>3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A86CFE" w:rsidRPr="00A86CFE" w:rsidTr="00A86CFE">
        <w:trPr>
          <w:trHeight w:val="36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A86C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rud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ge St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rud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ge St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rud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ge St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rud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ge Std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A86CFE" w:rsidRPr="00A86CFE" w:rsidTr="00A86CFE">
        <w:trPr>
          <w:trHeight w:val="360"/>
        </w:trPr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A86C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n (total=</w:t>
            </w:r>
          </w:p>
        </w:tc>
        <w:tc>
          <w:tcPr>
            <w:tcW w:w="7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%</w:t>
            </w:r>
          </w:p>
        </w:tc>
        <w:tc>
          <w:tcPr>
            <w:tcW w:w="99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n (total=</w:t>
            </w:r>
          </w:p>
        </w:tc>
        <w:tc>
          <w:tcPr>
            <w:tcW w:w="7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%</w:t>
            </w:r>
          </w:p>
        </w:tc>
        <w:tc>
          <w:tcPr>
            <w:tcW w:w="99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n (total=</w:t>
            </w:r>
          </w:p>
        </w:tc>
        <w:tc>
          <w:tcPr>
            <w:tcW w:w="7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%</w:t>
            </w:r>
          </w:p>
        </w:tc>
        <w:tc>
          <w:tcPr>
            <w:tcW w:w="99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n (total=</w:t>
            </w:r>
          </w:p>
        </w:tc>
        <w:tc>
          <w:tcPr>
            <w:tcW w:w="7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%</w:t>
            </w:r>
          </w:p>
        </w:tc>
        <w:tc>
          <w:tcPr>
            <w:tcW w:w="9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%</w:t>
            </w:r>
          </w:p>
        </w:tc>
        <w:tc>
          <w:tcPr>
            <w:tcW w:w="7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1641F9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</w:t>
            </w:r>
          </w:p>
        </w:tc>
      </w:tr>
      <w:tr w:rsidR="00A86CFE" w:rsidRPr="00A86CFE" w:rsidTr="00A86CFE">
        <w:trPr>
          <w:trHeight w:val="360"/>
        </w:trPr>
        <w:tc>
          <w:tcPr>
            <w:tcW w:w="24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86CFE" w:rsidRPr="00A86CFE" w:rsidRDefault="00A86CFE" w:rsidP="00A86C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212)</w:t>
            </w:r>
          </w:p>
        </w:tc>
        <w:tc>
          <w:tcPr>
            <w:tcW w:w="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92)</w:t>
            </w:r>
          </w:p>
        </w:tc>
        <w:tc>
          <w:tcPr>
            <w:tcW w:w="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74)</w:t>
            </w:r>
          </w:p>
        </w:tc>
        <w:tc>
          <w:tcPr>
            <w:tcW w:w="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146)</w:t>
            </w:r>
          </w:p>
        </w:tc>
        <w:tc>
          <w:tcPr>
            <w:tcW w:w="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7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</w:tr>
      <w:tr w:rsidR="00A86CFE" w:rsidRPr="00A86CFE" w:rsidTr="00A86CFE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ohor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A86CFE" w:rsidRPr="00A86CFE" w:rsidTr="00A86CFE">
        <w:trPr>
          <w:trHeight w:val="289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Liver Cance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5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4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2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8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A86CFE" w:rsidRPr="00A86CFE" w:rsidTr="00A86CFE">
        <w:trPr>
          <w:trHeight w:val="289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tomach Cance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5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75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6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8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9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2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A86CFE" w:rsidRPr="00A86CFE" w:rsidTr="00A86CF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Gende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45</w:t>
            </w:r>
          </w:p>
        </w:tc>
      </w:tr>
      <w:tr w:rsidR="00A86CFE" w:rsidRPr="00A86CFE" w:rsidTr="00A86CFE">
        <w:trPr>
          <w:trHeight w:val="289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al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3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2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5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72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9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78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79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9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4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5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A86CFE" w:rsidRPr="00A86CFE" w:rsidTr="00A86CF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Femal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8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8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5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8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1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2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1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6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5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A86CFE" w:rsidRPr="00A86CFE" w:rsidTr="00A86CFE">
        <w:trPr>
          <w:trHeight w:val="289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Age </w:t>
            </w: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(years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A86CFE" w:rsidRPr="00A86CFE" w:rsidTr="00A86CFE">
        <w:trPr>
          <w:trHeight w:val="289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25-4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9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8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5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A86CFE" w:rsidRPr="00A86CFE" w:rsidTr="00A86CFE">
        <w:trPr>
          <w:trHeight w:val="289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50-6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0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4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2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3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A86CFE" w:rsidRPr="00A86CFE" w:rsidTr="00A86CFE">
        <w:trPr>
          <w:trHeight w:val="289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65-7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2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0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7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8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A86CFE" w:rsidRPr="00A86CFE" w:rsidTr="00A86CFE">
        <w:trPr>
          <w:trHeight w:val="289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75+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0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8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6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4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A86CFE" w:rsidRPr="00A86CFE" w:rsidTr="00A86CFE">
        <w:trPr>
          <w:trHeight w:val="289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ean Age (SD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0 (15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0 (14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6 (13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71 (11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-</w:t>
            </w:r>
          </w:p>
        </w:tc>
      </w:tr>
      <w:tr w:rsidR="00A86CFE" w:rsidRPr="00A86CFE" w:rsidTr="00A86CFE">
        <w:trPr>
          <w:trHeight w:val="289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tage</w:t>
            </w: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TNM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0.711</w:t>
            </w:r>
          </w:p>
        </w:tc>
      </w:tr>
      <w:tr w:rsidR="00A86CFE" w:rsidRPr="00A86CFE" w:rsidTr="00A86CFE">
        <w:trPr>
          <w:trHeight w:val="289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7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7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6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7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9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9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8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5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A86CFE" w:rsidRPr="00A86CFE" w:rsidTr="00A86CFE">
        <w:trPr>
          <w:trHeight w:val="289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I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7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7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5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6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8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7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1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5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A86CFE" w:rsidRPr="00A86CFE" w:rsidTr="00A86CFE">
        <w:trPr>
          <w:trHeight w:val="289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II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1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0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6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7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2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3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2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0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A86CFE" w:rsidRPr="00A86CFE" w:rsidTr="00A86CFE">
        <w:trPr>
          <w:trHeight w:val="289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V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9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4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5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2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0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1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2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8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8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A86CFE" w:rsidRPr="00A86CFE" w:rsidTr="00A86CFE">
        <w:trPr>
          <w:trHeight w:val="289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proofErr w:type="spellStart"/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Unstaged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0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0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A86CFE" w:rsidRPr="00A86CFE" w:rsidTr="00A86CFE">
        <w:trPr>
          <w:trHeight w:val="289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ZDep</w:t>
            </w:r>
            <w:proofErr w:type="spellEnd"/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 </w:t>
            </w: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(Quintile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0.478</w:t>
            </w:r>
          </w:p>
        </w:tc>
      </w:tr>
      <w:tr w:rsidR="00A86CFE" w:rsidRPr="00A86CFE" w:rsidTr="00A86CFE">
        <w:trPr>
          <w:trHeight w:val="289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1-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8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9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8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8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8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8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A86CFE" w:rsidRPr="00A86CFE" w:rsidTr="00A86CFE">
        <w:trPr>
          <w:trHeight w:val="289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3-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1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2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1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1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0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0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4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1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A86CFE" w:rsidRPr="00A86CFE" w:rsidTr="00A86CFE">
        <w:trPr>
          <w:trHeight w:val="289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lastRenderedPageBreak/>
              <w:t>5-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4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5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2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2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4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4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6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3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A86CFE" w:rsidRPr="00A86CFE" w:rsidTr="00A86CFE">
        <w:trPr>
          <w:trHeight w:val="289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7-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0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1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1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1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2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2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0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4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A86CFE" w:rsidRPr="00A86CFE" w:rsidTr="00A86CFE">
        <w:trPr>
          <w:trHeight w:val="289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9-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9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6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4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8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8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7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5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4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47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A86CFE" w:rsidRPr="00A86CFE" w:rsidTr="00A86CFE">
        <w:trPr>
          <w:trHeight w:val="289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Rurality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0.315</w:t>
            </w:r>
          </w:p>
        </w:tc>
      </w:tr>
      <w:tr w:rsidR="00A86CFE" w:rsidRPr="00A86CFE" w:rsidTr="00A86CFE">
        <w:trPr>
          <w:trHeight w:val="289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Urba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3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9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8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6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74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77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75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74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76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78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A86CFE" w:rsidRPr="00A86CFE" w:rsidTr="00A86CFE">
        <w:trPr>
          <w:trHeight w:val="289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ndependent Urba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5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5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7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5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8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8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3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3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A86CFE" w:rsidRPr="00A86CFE" w:rsidTr="00A86CFE">
        <w:trPr>
          <w:trHeight w:val="289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A86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ura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3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6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7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9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8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7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8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11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9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86CFE" w:rsidRPr="00A86CFE" w:rsidRDefault="00A86CFE" w:rsidP="000912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86CF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</w:tbl>
    <w:p w:rsidR="003C2FED" w:rsidRDefault="003C2FED" w:rsidP="00292C84"/>
    <w:sectPr w:rsidR="003C2FED" w:rsidSect="00292C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C2FED"/>
    <w:rsid w:val="000223F8"/>
    <w:rsid w:val="000912D0"/>
    <w:rsid w:val="000A02C3"/>
    <w:rsid w:val="00132BE5"/>
    <w:rsid w:val="001641F9"/>
    <w:rsid w:val="00190F45"/>
    <w:rsid w:val="00267D6B"/>
    <w:rsid w:val="00275CDA"/>
    <w:rsid w:val="00292C84"/>
    <w:rsid w:val="00366542"/>
    <w:rsid w:val="003A63F9"/>
    <w:rsid w:val="003B4C2B"/>
    <w:rsid w:val="003C2FED"/>
    <w:rsid w:val="003C3775"/>
    <w:rsid w:val="0040209B"/>
    <w:rsid w:val="00487BF9"/>
    <w:rsid w:val="00654EBC"/>
    <w:rsid w:val="00695336"/>
    <w:rsid w:val="00765C00"/>
    <w:rsid w:val="008F730D"/>
    <w:rsid w:val="00A86CFE"/>
    <w:rsid w:val="00AE321D"/>
    <w:rsid w:val="00B16B5A"/>
    <w:rsid w:val="00B6300A"/>
    <w:rsid w:val="00B64939"/>
    <w:rsid w:val="00C86A49"/>
    <w:rsid w:val="00CC1156"/>
    <w:rsid w:val="00D16EDB"/>
    <w:rsid w:val="00EE7DA8"/>
    <w:rsid w:val="00F63DB3"/>
    <w:rsid w:val="00F825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D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2F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FE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54E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4E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4E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E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EB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2F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FE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54E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4E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4E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E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EBC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78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microsoft.com/office/2007/relationships/stylesWithEffects" Target="stylesWithEffects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579</Words>
  <Characters>330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Sarfati</dc:creator>
  <cp:lastModifiedBy>jnilles</cp:lastModifiedBy>
  <cp:revision>19</cp:revision>
  <cp:lastPrinted>2014-10-12T20:08:00Z</cp:lastPrinted>
  <dcterms:created xsi:type="dcterms:W3CDTF">2014-10-12T03:48:00Z</dcterms:created>
  <dcterms:modified xsi:type="dcterms:W3CDTF">2014-10-28T21:47:00Z</dcterms:modified>
</cp:coreProperties>
</file>